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506"/>
        <w:tblW w:w="162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4"/>
        <w:gridCol w:w="8164"/>
        <w:gridCol w:w="6803"/>
      </w:tblGrid>
      <w:tr w:rsidR="00A13351" w:rsidRPr="003664E9" w:rsidTr="00A13351">
        <w:trPr>
          <w:trHeight w:val="567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b/>
                <w:bCs/>
                <w:sz w:val="20"/>
              </w:rPr>
              <w:t>Sample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b/>
                <w:bCs/>
                <w:sz w:val="20"/>
              </w:rPr>
              <w:t>Commercial culture inoculated*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b/>
                <w:bCs/>
                <w:sz w:val="20"/>
              </w:rPr>
              <w:t>Identification match</w:t>
            </w:r>
          </w:p>
        </w:tc>
      </w:tr>
      <w:tr w:rsidR="00A13351" w:rsidRPr="003664E9" w:rsidTr="00A13351">
        <w:trPr>
          <w:trHeight w:val="1134"/>
        </w:trPr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sz w:val="20"/>
              </w:rPr>
              <w:t>#2</w:t>
            </w:r>
          </w:p>
        </w:tc>
        <w:tc>
          <w:tcPr>
            <w:tcW w:w="8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New World Saison Blend Escarpment Labs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)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Brett M Escarpment Labs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 bruxellensi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6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accharomyces cerevisiae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was identified in 61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4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rettanomyces bruxellensis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was identified in 3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3% of ASVs from fungi</w:t>
            </w:r>
          </w:p>
        </w:tc>
      </w:tr>
      <w:tr w:rsidR="00A13351" w:rsidRPr="003664E9" w:rsidTr="00A13351">
        <w:trPr>
          <w:trHeight w:val="283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sz w:val="20"/>
              </w:rPr>
              <w:t>#11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Sour Solera Bootleg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bookmarkStart w:id="0" w:name="_GoBack"/>
            <w:bookmarkEnd w:id="0"/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ediococc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other wild microorganisms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Mélange Yeast Bay (Saccharomyces cererevisiae var. diastaticus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 fermentati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Lactobacillus brevis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Lactobacillus delbrueckii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ediococcus damnosu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s)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Bugcounty East Coast Yeast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rettanomyces lambicus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rettanomyces anomalus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rettanomyces clausseni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rettanomyces custersianus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 naardenensi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</w:t>
            </w:r>
            <w:r w:rsidRPr="00A13351">
              <w:rPr>
                <w:rFonts w:ascii="Times New Roman" w:hAnsi="Times New Roman" w:cs="Times New Roman"/>
                <w:sz w:val="20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</w:rPr>
              <w:t>Pediococcus</w:t>
            </w:r>
            <w:r w:rsidRPr="00A13351">
              <w:rPr>
                <w:rFonts w:ascii="Times New Roman" w:hAnsi="Times New Roman" w:cs="Times New Roman"/>
                <w:sz w:val="20"/>
              </w:rPr>
              <w:t xml:space="preserve"> spp.)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 cerevisiae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was identified in 77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9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rettanomyces bruxellensis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in 13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6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noma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6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7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aardenensi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8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ustersian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3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asei-paracasei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74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0% of ASVs from bacteria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ediococc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amnos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13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8% of ASVs from bacteria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vi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9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9% of ASVs from bacteria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cetotoleran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5% of ASVs from bacteria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lantarum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2% of ASVs from bacteria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elbrueckii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in 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06% of ASVs from bacteria</w:t>
            </w:r>
          </w:p>
        </w:tc>
      </w:tr>
      <w:tr w:rsidR="00A13351" w:rsidRPr="003664E9" w:rsidTr="000F7F8C">
        <w:trPr>
          <w:trHeight w:val="1134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sz w:val="20"/>
              </w:rPr>
              <w:t>#18</w:t>
            </w:r>
          </w:p>
        </w:tc>
        <w:tc>
          <w:tcPr>
            <w:tcW w:w="81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Roeselare blend Wyeast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accharomyces cerevisiae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spp. +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ediococcu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s spp.)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French Saison Wyeast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accharomyces cerevisiae 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var.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iastatic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WLP650 White Labs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 bruxellensi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6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ettan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uxellensi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was identified in 99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5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erevisiae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was identified in 0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09% of ASVs from fungi</w:t>
            </w:r>
          </w:p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actobacillu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cetotoleran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was identified in 100% of ASVs from bacteria</w:t>
            </w:r>
          </w:p>
        </w:tc>
      </w:tr>
      <w:tr w:rsidR="00A13351" w:rsidRPr="003664E9" w:rsidTr="000F7F8C">
        <w:trPr>
          <w:trHeight w:val="1134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A13351">
              <w:rPr>
                <w:rFonts w:ascii="Times New Roman" w:hAnsi="Times New Roman" w:cs="Times New Roman"/>
                <w:sz w:val="20"/>
              </w:rPr>
              <w:t>#19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Belgian Saison I White Labs (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 cerevisiae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4E9" w:rsidRPr="00A13351" w:rsidRDefault="003664E9" w:rsidP="00A133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accharomyces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1335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erevisiae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 xml:space="preserve"> was identified in 7</w:t>
            </w:r>
            <w:r w:rsidR="000F7F8C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A13351">
              <w:rPr>
                <w:rFonts w:ascii="Times New Roman" w:hAnsi="Times New Roman" w:cs="Times New Roman"/>
                <w:sz w:val="20"/>
                <w:lang w:val="en-US"/>
              </w:rPr>
              <w:t>3% of ASVs from fungi</w:t>
            </w:r>
          </w:p>
        </w:tc>
      </w:tr>
    </w:tbl>
    <w:p w:rsidR="00316E58" w:rsidRDefault="00A13351">
      <w:pPr>
        <w:rPr>
          <w:lang w:val="en-US"/>
        </w:rPr>
      </w:pPr>
      <w:r w:rsidRPr="003664E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88AA41" wp14:editId="4EF83A6E">
                <wp:simplePos x="0" y="0"/>
                <wp:positionH relativeFrom="margin">
                  <wp:align>left</wp:align>
                </wp:positionH>
                <wp:positionV relativeFrom="paragraph">
                  <wp:posOffset>-16510</wp:posOffset>
                </wp:positionV>
                <wp:extent cx="5429885" cy="266700"/>
                <wp:effectExtent l="0" t="0" r="0" b="0"/>
                <wp:wrapNone/>
                <wp:docPr id="6" name="CaixaDe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88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64E9" w:rsidRPr="003664E9" w:rsidRDefault="000F7F8C" w:rsidP="003664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</w:t>
                            </w:r>
                            <w:r w:rsidR="003664E9">
                              <w:rPr>
                                <w:b/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S1</w:t>
                            </w:r>
                            <w:r w:rsidR="003664E9">
                              <w:rPr>
                                <w:b/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Commercial cultures used to inoculate n</w:t>
                            </w:r>
                            <w:r w:rsidR="003664E9" w:rsidRPr="000F7F8C">
                              <w:rPr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on-spontaneous mixed-fermentation beers</w:t>
                            </w:r>
                            <w:r>
                              <w:rPr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matches found in the next-generation sequencing data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88AA41" id="_x0000_t202" coordsize="21600,21600" o:spt="202" path="m,l,21600r21600,l21600,xe">
                <v:stroke joinstyle="miter"/>
                <v:path gradientshapeok="t" o:connecttype="rect"/>
              </v:shapetype>
              <v:shape id="CaixaDeTexto 5" o:spid="_x0000_s1026" type="#_x0000_t202" style="position:absolute;margin-left:0;margin-top:-1.3pt;width:427.55pt;height:21pt;z-index:251659264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" filled="f" stroked="f">
                <v:textbox style="mso-fit-shape-to-text:t">
                  <w:txbxContent>
                    <w:p w:rsidR="003664E9" w:rsidRPr="003664E9" w:rsidRDefault="000F7F8C" w:rsidP="003664E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Supplementary </w:t>
                      </w:r>
                      <w:r w:rsidR="003664E9">
                        <w:rPr>
                          <w:b/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>S1</w:t>
                      </w:r>
                      <w:r w:rsidR="003664E9">
                        <w:rPr>
                          <w:b/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  <w:r>
                        <w:rPr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>Commercial cultures used to inoculate n</w:t>
                      </w:r>
                      <w:r w:rsidR="003664E9" w:rsidRPr="000F7F8C">
                        <w:rPr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>on-spontaneous mixed-fermentation beers</w:t>
                      </w:r>
                      <w:r>
                        <w:rPr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and matches found in the next-generation sequencing dat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1335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29A328" wp14:editId="006514C5">
                <wp:simplePos x="0" y="0"/>
                <wp:positionH relativeFrom="margin">
                  <wp:align>left</wp:align>
                </wp:positionH>
                <wp:positionV relativeFrom="paragraph">
                  <wp:posOffset>5381625</wp:posOffset>
                </wp:positionV>
                <wp:extent cx="5888535" cy="276999"/>
                <wp:effectExtent l="0" t="0" r="0" b="0"/>
                <wp:wrapNone/>
                <wp:docPr id="5" name="CaixaDe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853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13351" w:rsidRPr="00A13351" w:rsidRDefault="00A13351" w:rsidP="00A133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lang w:val="en-US"/>
                              </w:rPr>
                            </w:pPr>
                            <w:r w:rsidRPr="00A13351">
                              <w:rPr>
                                <w:color w:val="000000" w:themeColor="text1"/>
                                <w:kern w:val="24"/>
                                <w:sz w:val="18"/>
                                <w:lang w:val="en-US"/>
                              </w:rPr>
                              <w:t>*The co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lang w:val="en-US"/>
                              </w:rPr>
                              <w:t>mposition of the commercial culture</w:t>
                            </w:r>
                            <w:r w:rsidRPr="00A13351">
                              <w:rPr>
                                <w:color w:val="000000" w:themeColor="text1"/>
                                <w:kern w:val="24"/>
                                <w:sz w:val="18"/>
                                <w:lang w:val="en-US"/>
                              </w:rPr>
                              <w:t xml:space="preserve"> was obtained from company/laboratory website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9A328" id="CaixaDeTexto 4" o:spid="_x0000_s1027" type="#_x0000_t202" style="position:absolute;margin-left:0;margin-top:423.75pt;width:463.65pt;height:21.8pt;z-index:251661312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" filled="f" stroked="f">
                <v:textbox style="mso-fit-shape-to-text:t">
                  <w:txbxContent>
                    <w:p w:rsidR="00A13351" w:rsidRPr="00A13351" w:rsidRDefault="00A13351" w:rsidP="00A1335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lang w:val="en-US"/>
                        </w:rPr>
                      </w:pPr>
                      <w:r w:rsidRPr="00A13351">
                        <w:rPr>
                          <w:color w:val="000000" w:themeColor="text1"/>
                          <w:kern w:val="24"/>
                          <w:sz w:val="18"/>
                          <w:lang w:val="en-US"/>
                        </w:rPr>
                        <w:t>*The co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lang w:val="en-US"/>
                        </w:rPr>
                        <w:t>mposition of the commercial culture</w:t>
                      </w:r>
                      <w:r w:rsidRPr="00A13351">
                        <w:rPr>
                          <w:color w:val="000000" w:themeColor="text1"/>
                          <w:kern w:val="24"/>
                          <w:sz w:val="18"/>
                          <w:lang w:val="en-US"/>
                        </w:rPr>
                        <w:t xml:space="preserve"> was obtained from company/laboratory website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664E9" w:rsidRPr="00A13351">
        <w:rPr>
          <w:lang w:val="en-US"/>
        </w:rPr>
        <w:t xml:space="preserve"> </w:t>
      </w:r>
      <w:r w:rsidRPr="00A13351">
        <w:rPr>
          <w:lang w:val="en-US"/>
        </w:rPr>
        <w:t xml:space="preserve"> </w:t>
      </w:r>
    </w:p>
    <w:p w:rsidR="007F52AB" w:rsidRDefault="007F52AB">
      <w:pPr>
        <w:rPr>
          <w:lang w:val="en-US"/>
        </w:rPr>
      </w:pPr>
    </w:p>
    <w:p w:rsidR="007F52AB" w:rsidRDefault="007F52AB">
      <w:pPr>
        <w:rPr>
          <w:lang w:val="en-US"/>
        </w:rPr>
      </w:pPr>
    </w:p>
    <w:p w:rsidR="007F52AB" w:rsidRDefault="007F52AB">
      <w:pPr>
        <w:rPr>
          <w:lang w:val="en-US"/>
        </w:rPr>
      </w:pPr>
    </w:p>
    <w:p w:rsidR="007F52AB" w:rsidRDefault="007F52AB">
      <w:pPr>
        <w:rPr>
          <w:lang w:val="en-US"/>
        </w:rPr>
      </w:pPr>
    </w:p>
    <w:p w:rsidR="007F52AB" w:rsidRPr="003664E9" w:rsidRDefault="007F52AB">
      <w:pPr>
        <w:rPr>
          <w:lang w:val="en-US"/>
        </w:rPr>
      </w:pPr>
    </w:p>
    <w:sectPr w:rsidR="007F52AB" w:rsidRPr="003664E9" w:rsidSect="003664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48B1" w:rsidRDefault="009E48B1" w:rsidP="003664E9">
      <w:pPr>
        <w:spacing w:after="0" w:line="240" w:lineRule="auto"/>
      </w:pPr>
      <w:r>
        <w:separator/>
      </w:r>
    </w:p>
  </w:endnote>
  <w:endnote w:type="continuationSeparator" w:id="0">
    <w:p w:rsidR="009E48B1" w:rsidRDefault="009E48B1" w:rsidP="00366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48B1" w:rsidRDefault="009E48B1" w:rsidP="003664E9">
      <w:pPr>
        <w:spacing w:after="0" w:line="240" w:lineRule="auto"/>
      </w:pPr>
      <w:r>
        <w:separator/>
      </w:r>
    </w:p>
  </w:footnote>
  <w:footnote w:type="continuationSeparator" w:id="0">
    <w:p w:rsidR="009E48B1" w:rsidRDefault="009E48B1" w:rsidP="00366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E9"/>
    <w:rsid w:val="000F7F8C"/>
    <w:rsid w:val="00316E58"/>
    <w:rsid w:val="003664E9"/>
    <w:rsid w:val="007F52AB"/>
    <w:rsid w:val="009E48B1"/>
    <w:rsid w:val="00A13351"/>
    <w:rsid w:val="00C316AF"/>
    <w:rsid w:val="00DF44F3"/>
    <w:rsid w:val="00F4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61A3"/>
  <w15:chartTrackingRefBased/>
  <w15:docId w15:val="{A34A451C-D388-4C5F-B315-EE82CDF10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4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4E9"/>
  </w:style>
  <w:style w:type="paragraph" w:styleId="Footer">
    <w:name w:val="footer"/>
    <w:basedOn w:val="Normal"/>
    <w:link w:val="FooterChar"/>
    <w:uiPriority w:val="99"/>
    <w:unhideWhenUsed/>
    <w:rsid w:val="003664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4E9"/>
  </w:style>
  <w:style w:type="paragraph" w:styleId="NormalWeb">
    <w:name w:val="Normal (Web)"/>
    <w:basedOn w:val="Normal"/>
    <w:uiPriority w:val="99"/>
    <w:semiHidden/>
    <w:unhideWhenUsed/>
    <w:rsid w:val="003664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5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ochman, Matt L.</cp:lastModifiedBy>
  <cp:revision>2</cp:revision>
  <dcterms:created xsi:type="dcterms:W3CDTF">2021-08-17T16:42:00Z</dcterms:created>
  <dcterms:modified xsi:type="dcterms:W3CDTF">2021-08-17T16:42:00Z</dcterms:modified>
</cp:coreProperties>
</file>